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6998C" w14:textId="2B25A16B" w:rsidR="008E5D1E" w:rsidRPr="002E6708" w:rsidRDefault="00A573A1">
      <w:pPr>
        <w:rPr>
          <w:lang w:val="en-US"/>
        </w:rPr>
      </w:pPr>
      <w:r>
        <w:rPr>
          <w:lang w:val="en-US"/>
        </w:rPr>
        <w:t>Additional file 1</w:t>
      </w:r>
      <w:r w:rsidR="000B0842" w:rsidRPr="002E6708">
        <w:rPr>
          <w:lang w:val="en-US"/>
        </w:rPr>
        <w:t xml:space="preserve">: </w:t>
      </w:r>
      <w:bookmarkStart w:id="0" w:name="_GoBack"/>
      <w:r w:rsidR="000B0842" w:rsidRPr="002E6708">
        <w:rPr>
          <w:lang w:val="en-US"/>
        </w:rPr>
        <w:t>Modified guideline recommendation</w:t>
      </w:r>
      <w:r w:rsidR="003F227F" w:rsidRPr="002E6708">
        <w:rPr>
          <w:lang w:val="en-US"/>
        </w:rPr>
        <w:t xml:space="preserve"> on pain relief</w:t>
      </w:r>
      <w:bookmarkEnd w:id="0"/>
    </w:p>
    <w:p w14:paraId="4B6D86EC" w14:textId="77777777" w:rsidR="000B0842" w:rsidRPr="002E6708" w:rsidRDefault="000B0842">
      <w:pPr>
        <w:rPr>
          <w:lang w:val="en-US"/>
        </w:rPr>
      </w:pPr>
    </w:p>
    <w:tbl>
      <w:tblPr>
        <w:tblStyle w:val="MediumGrid1-Accent1"/>
        <w:tblW w:w="10598" w:type="dxa"/>
        <w:tblInd w:w="-751" w:type="dxa"/>
        <w:tblLook w:val="04A0" w:firstRow="1" w:lastRow="0" w:firstColumn="1" w:lastColumn="0" w:noHBand="0" w:noVBand="1"/>
      </w:tblPr>
      <w:tblGrid>
        <w:gridCol w:w="4569"/>
        <w:gridCol w:w="6029"/>
      </w:tblGrid>
      <w:tr w:rsidR="000B0842" w:rsidRPr="002E6708" w14:paraId="40F5BD11" w14:textId="77777777" w:rsidTr="00967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</w:tcPr>
          <w:p w14:paraId="43DDD756" w14:textId="77777777" w:rsidR="000B0842" w:rsidRPr="002E6708" w:rsidRDefault="003F227F" w:rsidP="000B0842">
            <w:pPr>
              <w:spacing w:after="20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708">
              <w:rPr>
                <w:rFonts w:ascii="Arial" w:hAnsi="Arial" w:cs="Arial"/>
                <w:sz w:val="24"/>
                <w:szCs w:val="24"/>
                <w:lang w:val="en-US"/>
              </w:rPr>
              <w:t>Original</w:t>
            </w:r>
            <w:r w:rsidR="000B0842" w:rsidRPr="002E6708">
              <w:rPr>
                <w:rFonts w:ascii="Arial" w:hAnsi="Arial" w:cs="Arial"/>
                <w:sz w:val="24"/>
                <w:szCs w:val="24"/>
                <w:lang w:val="en-US"/>
              </w:rPr>
              <w:t xml:space="preserve"> recommendation</w:t>
            </w:r>
            <w:r w:rsidRPr="002E6708">
              <w:rPr>
                <w:rFonts w:ascii="Arial" w:hAnsi="Arial" w:cs="Arial"/>
                <w:sz w:val="24"/>
                <w:szCs w:val="24"/>
                <w:lang w:val="en-US"/>
              </w:rPr>
              <w:t xml:space="preserve"> CPG Palliative care for children</w:t>
            </w:r>
          </w:p>
        </w:tc>
        <w:tc>
          <w:tcPr>
            <w:tcW w:w="6029" w:type="dxa"/>
          </w:tcPr>
          <w:p w14:paraId="309AE2A6" w14:textId="77777777" w:rsidR="000B0842" w:rsidRPr="002E6708" w:rsidRDefault="003F227F" w:rsidP="000B084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708">
              <w:rPr>
                <w:rFonts w:ascii="Arial" w:hAnsi="Arial" w:cs="Arial"/>
                <w:sz w:val="24"/>
                <w:szCs w:val="24"/>
                <w:lang w:val="en-US"/>
              </w:rPr>
              <w:t xml:space="preserve">Modified multi-option guideline </w:t>
            </w:r>
            <w:r w:rsidR="000B0842" w:rsidRPr="002E6708">
              <w:rPr>
                <w:rFonts w:ascii="Arial" w:hAnsi="Arial" w:cs="Arial"/>
                <w:sz w:val="24"/>
                <w:szCs w:val="24"/>
                <w:lang w:val="en-US"/>
              </w:rPr>
              <w:t xml:space="preserve">recommendation </w:t>
            </w:r>
          </w:p>
        </w:tc>
      </w:tr>
      <w:tr w:rsidR="000B0842" w:rsidRPr="002E6708" w14:paraId="49A615FB" w14:textId="77777777" w:rsidTr="00967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</w:tcPr>
          <w:p w14:paraId="2E6308F2" w14:textId="77777777" w:rsidR="000B0842" w:rsidRPr="002E6708" w:rsidRDefault="000B0842" w:rsidP="00967E11">
            <w:pPr>
              <w:spacing w:after="200" w:line="276" w:lineRule="auto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  <w:p w14:paraId="285B089A" w14:textId="77777777" w:rsidR="000B0842" w:rsidRPr="002E6708" w:rsidRDefault="003F227F" w:rsidP="00967E11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2E6708">
              <w:rPr>
                <w:rFonts w:ascii="Arial" w:hAnsi="Arial" w:cs="Arial"/>
                <w:b w:val="0"/>
                <w:color w:val="000000"/>
                <w:sz w:val="24"/>
                <w:szCs w:val="24"/>
                <w:lang w:val="en-US"/>
              </w:rPr>
              <w:t xml:space="preserve">The first choice in pain relief in the palliative phase is product X with </w:t>
            </w:r>
            <w:r w:rsidR="002E6708">
              <w:rPr>
                <w:rFonts w:ascii="Arial" w:hAnsi="Arial" w:cs="Arial"/>
                <w:b w:val="0"/>
                <w:color w:val="000000"/>
                <w:sz w:val="24"/>
                <w:szCs w:val="24"/>
                <w:lang w:val="en-US"/>
              </w:rPr>
              <w:t>dose</w:t>
            </w:r>
            <w:r w:rsidRPr="002E6708">
              <w:rPr>
                <w:rFonts w:ascii="Arial" w:hAnsi="Arial" w:cs="Arial"/>
                <w:b w:val="0"/>
                <w:color w:val="000000"/>
                <w:sz w:val="24"/>
                <w:szCs w:val="24"/>
                <w:lang w:val="en-US"/>
              </w:rPr>
              <w:t xml:space="preserve"> A. </w:t>
            </w:r>
          </w:p>
          <w:p w14:paraId="4765C9DF" w14:textId="77777777" w:rsidR="000B0842" w:rsidRPr="002E6708" w:rsidRDefault="000B0842" w:rsidP="00967E11">
            <w:pPr>
              <w:spacing w:after="200" w:line="276" w:lineRule="auto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  <w:p w14:paraId="26FE4642" w14:textId="77777777" w:rsidR="000B0842" w:rsidRPr="002E6708" w:rsidRDefault="000B0842" w:rsidP="00967E11">
            <w:pPr>
              <w:spacing w:after="200" w:line="276" w:lineRule="auto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  <w:p w14:paraId="03DA0814" w14:textId="77777777" w:rsidR="000B0842" w:rsidRPr="002E6708" w:rsidRDefault="000B0842" w:rsidP="00967E11">
            <w:pPr>
              <w:spacing w:after="200" w:line="276" w:lineRule="auto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6029" w:type="dxa"/>
          </w:tcPr>
          <w:p w14:paraId="5E74A049" w14:textId="77777777" w:rsidR="000B0842" w:rsidRPr="002E6708" w:rsidRDefault="000B0842" w:rsidP="00967E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35F320" w14:textId="77777777" w:rsidR="000B0842" w:rsidRPr="002E6708" w:rsidRDefault="003F227F" w:rsidP="00967E1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7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he first choice in pain relief in the palliative phase is product X with dosage A. </w:t>
            </w:r>
            <w:r w:rsidR="002E6708" w:rsidRPr="002E67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fter deliberation with the child/parents, you can decide on a lower dosage B or C.</w:t>
            </w:r>
            <w:r w:rsidR="000B0842" w:rsidRPr="002E67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br/>
            </w:r>
            <w:r w:rsidR="000B0842" w:rsidRPr="002E67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br/>
            </w:r>
            <w:r w:rsidR="002E6708" w:rsidRPr="002E6708">
              <w:rPr>
                <w:rFonts w:ascii="Arial" w:hAnsi="Arial" w:cs="Arial"/>
                <w:sz w:val="24"/>
                <w:szCs w:val="24"/>
                <w:lang w:val="en-US"/>
              </w:rPr>
              <w:t>Considerations</w:t>
            </w:r>
            <w:r w:rsidR="000B0842" w:rsidRPr="002E6708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</w:p>
          <w:p w14:paraId="1FBCEDF7" w14:textId="77777777" w:rsidR="000B0842" w:rsidRPr="002E6708" w:rsidRDefault="002E6708" w:rsidP="00967E11">
            <w:pPr>
              <w:pStyle w:val="ListParagraph"/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ind w:left="15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2E6708">
              <w:rPr>
                <w:rFonts w:cs="Arial"/>
                <w:sz w:val="24"/>
                <w:szCs w:val="24"/>
                <w:lang w:val="en-US"/>
              </w:rPr>
              <w:t>Most of the children/parents want to be informed on the side-effects, especially the side-effect drowsiness</w:t>
            </w:r>
            <w:r>
              <w:rPr>
                <w:rFonts w:cs="Arial"/>
                <w:sz w:val="24"/>
                <w:szCs w:val="24"/>
                <w:lang w:val="en-US"/>
              </w:rPr>
              <w:t>.</w:t>
            </w:r>
            <w:r w:rsidRPr="002E6708"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(ref. </w:t>
            </w: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xxxx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>)</w:t>
            </w:r>
          </w:p>
          <w:p w14:paraId="2E01E051" w14:textId="77777777" w:rsidR="000B0842" w:rsidRPr="002E6708" w:rsidRDefault="002E6708" w:rsidP="00967E11">
            <w:pPr>
              <w:pStyle w:val="ListParagraph"/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ind w:left="15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2E6708">
              <w:rPr>
                <w:rFonts w:cs="Arial"/>
                <w:sz w:val="24"/>
                <w:szCs w:val="24"/>
                <w:lang w:val="en-US"/>
              </w:rPr>
              <w:t>For some children/parents the benefits of pain relief do not outweigh the side-effects (drowsiness of the child</w:t>
            </w:r>
            <w:r w:rsidR="000B0842" w:rsidRPr="002E6708">
              <w:rPr>
                <w:rFonts w:cs="Arial"/>
                <w:sz w:val="24"/>
                <w:szCs w:val="24"/>
                <w:lang w:val="en-US"/>
              </w:rPr>
              <w:t>)</w:t>
            </w:r>
            <w:r>
              <w:rPr>
                <w:rFonts w:cs="Arial"/>
                <w:sz w:val="24"/>
                <w:szCs w:val="24"/>
                <w:lang w:val="en-US"/>
              </w:rPr>
              <w:t>.</w:t>
            </w:r>
            <w:r w:rsidR="000B0842" w:rsidRPr="002E6708">
              <w:rPr>
                <w:rFonts w:cs="Arial"/>
                <w:sz w:val="24"/>
                <w:szCs w:val="24"/>
                <w:lang w:val="en-US"/>
              </w:rPr>
              <w:t xml:space="preserve"> (ref</w:t>
            </w:r>
            <w:r w:rsidR="003F227F" w:rsidRPr="002E6708">
              <w:rPr>
                <w:rFonts w:cs="Arial"/>
                <w:sz w:val="24"/>
                <w:szCs w:val="24"/>
                <w:lang w:val="en-US"/>
              </w:rPr>
              <w:t>.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xxyz</w:t>
            </w:r>
            <w:proofErr w:type="spellEnd"/>
            <w:r>
              <w:rPr>
                <w:rFonts w:cs="Arial"/>
                <w:sz w:val="24"/>
                <w:szCs w:val="24"/>
                <w:lang w:val="en-US"/>
              </w:rPr>
              <w:t>)</w:t>
            </w:r>
          </w:p>
          <w:p w14:paraId="19075720" w14:textId="77777777" w:rsidR="000B0842" w:rsidRPr="002E6708" w:rsidRDefault="002E6708" w:rsidP="00967E11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ind w:left="15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2E6708">
              <w:rPr>
                <w:rFonts w:cs="Arial"/>
                <w:sz w:val="24"/>
                <w:szCs w:val="24"/>
                <w:lang w:val="en-US"/>
              </w:rPr>
              <w:t>Heterogeneity exists</w:t>
            </w:r>
            <w:r w:rsidR="000B0842" w:rsidRPr="002E6708">
              <w:rPr>
                <w:rFonts w:cs="Arial"/>
                <w:sz w:val="24"/>
                <w:szCs w:val="24"/>
                <w:lang w:val="en-US"/>
              </w:rPr>
              <w:t xml:space="preserve"> in </w:t>
            </w:r>
            <w:r w:rsidRPr="002E6708">
              <w:rPr>
                <w:rFonts w:cs="Arial"/>
                <w:sz w:val="24"/>
                <w:szCs w:val="24"/>
                <w:lang w:val="en-US"/>
              </w:rPr>
              <w:t>the preferences of children/parents</w:t>
            </w:r>
            <w:r w:rsidR="000B0842" w:rsidRPr="002E6708">
              <w:rPr>
                <w:rFonts w:cs="Arial"/>
                <w:sz w:val="24"/>
                <w:szCs w:val="24"/>
                <w:lang w:val="en-US"/>
              </w:rPr>
              <w:t xml:space="preserve">: 30% </w:t>
            </w:r>
            <w:r>
              <w:rPr>
                <w:rFonts w:cs="Arial"/>
                <w:sz w:val="24"/>
                <w:szCs w:val="24"/>
                <w:lang w:val="en-US"/>
              </w:rPr>
              <w:t>choses dose A; 50% choses dose B;</w:t>
            </w:r>
            <w:r w:rsidR="000B0842" w:rsidRPr="002E6708">
              <w:rPr>
                <w:rFonts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/>
                <w:sz w:val="24"/>
                <w:szCs w:val="24"/>
                <w:lang w:val="en-US"/>
              </w:rPr>
              <w:t>and</w:t>
            </w:r>
            <w:r w:rsidR="000B0842" w:rsidRPr="002E6708">
              <w:rPr>
                <w:rFonts w:cs="Arial"/>
                <w:sz w:val="24"/>
                <w:szCs w:val="24"/>
                <w:lang w:val="en-US"/>
              </w:rPr>
              <w:t xml:space="preserve"> 20% 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choses dose C. (ref. </w:t>
            </w: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xyz</w:t>
            </w:r>
            <w:r w:rsidR="000B0842" w:rsidRPr="002E6708">
              <w:rPr>
                <w:rFonts w:cs="Arial"/>
                <w:sz w:val="24"/>
                <w:szCs w:val="24"/>
                <w:lang w:val="en-US"/>
              </w:rPr>
              <w:t>x</w:t>
            </w:r>
            <w:proofErr w:type="spellEnd"/>
            <w:r w:rsidR="000B0842" w:rsidRPr="002E6708">
              <w:rPr>
                <w:rFonts w:cs="Arial"/>
                <w:sz w:val="24"/>
                <w:szCs w:val="24"/>
                <w:lang w:val="en-US"/>
              </w:rPr>
              <w:t>)</w:t>
            </w:r>
          </w:p>
        </w:tc>
      </w:tr>
    </w:tbl>
    <w:p w14:paraId="03A6103C" w14:textId="77777777" w:rsidR="000B0842" w:rsidRPr="002E6708" w:rsidRDefault="000B0842">
      <w:pPr>
        <w:rPr>
          <w:lang w:val="en-US"/>
        </w:rPr>
      </w:pPr>
    </w:p>
    <w:sectPr w:rsidR="000B0842" w:rsidRPr="002E67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4076B"/>
    <w:multiLevelType w:val="hybridMultilevel"/>
    <w:tmpl w:val="777AE14A"/>
    <w:lvl w:ilvl="0" w:tplc="9B5209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F700E7"/>
    <w:multiLevelType w:val="hybridMultilevel"/>
    <w:tmpl w:val="1CECFBE8"/>
    <w:lvl w:ilvl="0" w:tplc="4EBC0E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0842"/>
    <w:rsid w:val="000B0842"/>
    <w:rsid w:val="002E6708"/>
    <w:rsid w:val="003F227F"/>
    <w:rsid w:val="00601C53"/>
    <w:rsid w:val="008408C4"/>
    <w:rsid w:val="008E5D1E"/>
    <w:rsid w:val="00A5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52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842"/>
    <w:pPr>
      <w:tabs>
        <w:tab w:val="left" w:pos="284"/>
        <w:tab w:val="left" w:pos="1701"/>
      </w:tabs>
      <w:spacing w:line="320" w:lineRule="exact"/>
      <w:ind w:left="720"/>
      <w:contextualSpacing/>
    </w:pPr>
    <w:rPr>
      <w:rFonts w:ascii="Arial" w:eastAsia="Times New Roman" w:hAnsi="Arial" w:cs="Times New Roman"/>
      <w:sz w:val="22"/>
      <w:lang w:eastAsia="nl-NL"/>
    </w:rPr>
  </w:style>
  <w:style w:type="table" w:styleId="MediumGrid1-Accent1">
    <w:name w:val="Medium Grid 1 Accent 1"/>
    <w:basedOn w:val="TableNormal"/>
    <w:uiPriority w:val="67"/>
    <w:rsid w:val="000B0842"/>
    <w:pPr>
      <w:spacing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73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842"/>
    <w:pPr>
      <w:tabs>
        <w:tab w:val="left" w:pos="284"/>
        <w:tab w:val="left" w:pos="1701"/>
      </w:tabs>
      <w:spacing w:line="320" w:lineRule="exact"/>
      <w:ind w:left="720"/>
      <w:contextualSpacing/>
    </w:pPr>
    <w:rPr>
      <w:rFonts w:ascii="Arial" w:eastAsia="Times New Roman" w:hAnsi="Arial" w:cs="Times New Roman"/>
      <w:sz w:val="22"/>
      <w:lang w:eastAsia="nl-NL"/>
    </w:rPr>
  </w:style>
  <w:style w:type="table" w:styleId="MediumGrid1-Accent1">
    <w:name w:val="Medium Grid 1 Accent 1"/>
    <w:basedOn w:val="TableNormal"/>
    <w:uiPriority w:val="67"/>
    <w:rsid w:val="000B0842"/>
    <w:pPr>
      <w:spacing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73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697</Characters>
  <Application>Microsoft Office Word</Application>
  <DocSecurity>0</DocSecurity>
  <Lines>3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esens, Dunja (HAG)</dc:creator>
  <cp:keywords/>
  <dc:description/>
  <cp:lastModifiedBy>GBARBA</cp:lastModifiedBy>
  <cp:revision>3</cp:revision>
  <dcterms:created xsi:type="dcterms:W3CDTF">2019-05-11T12:55:00Z</dcterms:created>
  <dcterms:modified xsi:type="dcterms:W3CDTF">2019-11-25T01:54:00Z</dcterms:modified>
</cp:coreProperties>
</file>